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85D" w:rsidRPr="00CC0FA8" w:rsidRDefault="0016585D" w:rsidP="0016585D">
      <w:pPr>
        <w:autoSpaceDE w:val="0"/>
        <w:autoSpaceDN w:val="0"/>
        <w:adjustRightInd w:val="0"/>
        <w:spacing w:line="240" w:lineRule="auto"/>
        <w:jc w:val="both"/>
        <w:rPr>
          <w:b/>
          <w:lang w:eastAsia="en-GB"/>
        </w:rPr>
      </w:pPr>
      <w:bookmarkStart w:id="0" w:name="_GoBack"/>
      <w:bookmarkEnd w:id="0"/>
      <w:r w:rsidRPr="00CC0FA8">
        <w:rPr>
          <w:b/>
        </w:rPr>
        <w:t xml:space="preserve">Additional file 2 - </w:t>
      </w:r>
      <w:r w:rsidRPr="00CC0FA8">
        <w:rPr>
          <w:b/>
          <w:lang w:eastAsia="en-GB"/>
        </w:rPr>
        <w:t>References to studies included in the comparison of quality assessment methods</w:t>
      </w:r>
    </w:p>
    <w:p w:rsidR="0016585D" w:rsidRPr="00CA3A56" w:rsidRDefault="0016585D" w:rsidP="0016585D">
      <w:pPr>
        <w:autoSpaceDE w:val="0"/>
        <w:autoSpaceDN w:val="0"/>
        <w:adjustRightInd w:val="0"/>
        <w:spacing w:line="240" w:lineRule="auto"/>
        <w:jc w:val="both"/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42"/>
      </w:tblGrid>
      <w:tr w:rsidR="0016585D" w:rsidRPr="00C00C34" w:rsidTr="00511B19"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Bautch JC, Malone DG, Vailas AC. Effects of exercise on knee joints with osteoarthritis: a pilot study of biologic markers. </w:t>
            </w:r>
            <w:r w:rsidRPr="00C00C34">
              <w:rPr>
                <w:iCs/>
                <w:color w:val="000000"/>
                <w:sz w:val="22"/>
                <w:szCs w:val="22"/>
              </w:rPr>
              <w:t xml:space="preserve">Arthritis Care Res. </w:t>
            </w:r>
            <w:r w:rsidRPr="00C00C34">
              <w:rPr>
                <w:color w:val="000000"/>
                <w:sz w:val="22"/>
                <w:szCs w:val="22"/>
              </w:rPr>
              <w:t>1997;10:48-55.</w:t>
            </w:r>
          </w:p>
        </w:tc>
      </w:tr>
      <w:tr w:rsidR="0016585D" w:rsidRPr="00C00C34" w:rsidTr="00511B19"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Bautch JC, Clayton MK, Chu Q, et al. Synovial fluid chondroitin sulphate epitopes 3B3 and 7D4, and glycosaminoglycan in human knee osteoarthritis after exercise. </w:t>
            </w:r>
            <w:r w:rsidRPr="00C00C34">
              <w:rPr>
                <w:iCs/>
                <w:color w:val="000000"/>
                <w:sz w:val="22"/>
                <w:szCs w:val="22"/>
                <w:lang w:val="nb-NO"/>
              </w:rPr>
              <w:t>Ann Rheum</w:t>
            </w:r>
            <w:r w:rsidRPr="00C00C34">
              <w:rPr>
                <w:color w:val="000000"/>
                <w:sz w:val="22"/>
                <w:szCs w:val="22"/>
              </w:rPr>
              <w:t xml:space="preserve"> </w:t>
            </w:r>
            <w:r w:rsidRPr="00C00C34">
              <w:rPr>
                <w:iCs/>
                <w:color w:val="000000"/>
                <w:sz w:val="22"/>
                <w:szCs w:val="22"/>
                <w:lang w:val="nb-NO"/>
              </w:rPr>
              <w:t xml:space="preserve">Dis. </w:t>
            </w:r>
            <w:r w:rsidRPr="00C00C34">
              <w:rPr>
                <w:color w:val="000000"/>
                <w:sz w:val="22"/>
                <w:szCs w:val="22"/>
                <w:lang w:val="nb-NO"/>
              </w:rPr>
              <w:t>2000;59:887-91.</w:t>
            </w:r>
          </w:p>
        </w:tc>
      </w:tr>
      <w:tr w:rsidR="0016585D" w:rsidRPr="00C00C34" w:rsidTr="00511B19"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  <w:lang w:val="nb-NO"/>
              </w:rPr>
              <w:t xml:space="preserve">Bircan C, Karasel SA, Akgün B, et al. </w:t>
            </w:r>
            <w:r w:rsidRPr="00C00C34">
              <w:rPr>
                <w:color w:val="000000"/>
                <w:sz w:val="22"/>
                <w:szCs w:val="22"/>
              </w:rPr>
              <w:t xml:space="preserve">Effects of muscle strengthening versus aerobic exercise program in fibromyalgia. </w:t>
            </w:r>
            <w:r w:rsidRPr="00C00C34">
              <w:rPr>
                <w:iCs/>
                <w:color w:val="000000"/>
                <w:sz w:val="22"/>
                <w:szCs w:val="22"/>
              </w:rPr>
              <w:t xml:space="preserve">Rheumatol Int. </w:t>
            </w:r>
            <w:r w:rsidRPr="00C00C34">
              <w:rPr>
                <w:color w:val="000000"/>
                <w:sz w:val="22"/>
                <w:szCs w:val="22"/>
              </w:rPr>
              <w:t>2008;28:527-32.</w:t>
            </w:r>
          </w:p>
        </w:tc>
      </w:tr>
      <w:tr w:rsidR="0016585D" w:rsidRPr="00C00C34" w:rsidTr="00511B19">
        <w:trPr>
          <w:trHeight w:val="502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Dias RC, Dias JM, Ramos LR. Impact of an exercise and walking protocol on quality of life for elderly people with OA of the knee. </w:t>
            </w:r>
            <w:r w:rsidRPr="00C00C34">
              <w:rPr>
                <w:iCs/>
                <w:color w:val="000000"/>
                <w:sz w:val="22"/>
                <w:szCs w:val="22"/>
              </w:rPr>
              <w:t xml:space="preserve">Physiother Res Int. </w:t>
            </w:r>
            <w:r w:rsidRPr="00C00C34">
              <w:rPr>
                <w:color w:val="000000"/>
                <w:sz w:val="22"/>
                <w:szCs w:val="22"/>
              </w:rPr>
              <w:t>2003;8:121-130.</w:t>
            </w:r>
          </w:p>
        </w:tc>
      </w:tr>
      <w:tr w:rsidR="0016585D" w:rsidRPr="00C00C34" w:rsidTr="00511B19">
        <w:trPr>
          <w:trHeight w:val="809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Ettinger WH, Burns R, Messier SP, et al. A randomized trial comparing aerobic exercise and resistance exercise with a health education program in older adults with knee osteoarthritis. The Fitness Arthritis and Seniors Trial (FAST). </w:t>
            </w:r>
            <w:r w:rsidRPr="00C00C34">
              <w:rPr>
                <w:iCs/>
                <w:color w:val="000000"/>
                <w:sz w:val="22"/>
                <w:szCs w:val="22"/>
              </w:rPr>
              <w:t xml:space="preserve">JAMA. </w:t>
            </w:r>
            <w:r w:rsidRPr="00C00C34">
              <w:rPr>
                <w:color w:val="000000"/>
                <w:sz w:val="22"/>
                <w:szCs w:val="22"/>
              </w:rPr>
              <w:t>1997;277:25-31.</w:t>
            </w:r>
          </w:p>
        </w:tc>
      </w:tr>
      <w:tr w:rsidR="0016585D" w:rsidRPr="00C00C34" w:rsidTr="00511B19"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Evcik D and Sonel B. Effectiveness of a home-based exercise therapy and walking program on osteoarthritis of the knee. </w:t>
            </w:r>
            <w:r w:rsidRPr="00C00C34">
              <w:rPr>
                <w:iCs/>
                <w:color w:val="000000"/>
                <w:sz w:val="22"/>
                <w:szCs w:val="22"/>
                <w:lang w:val="nb-NO"/>
              </w:rPr>
              <w:t xml:space="preserve">Rheumatol Int. </w:t>
            </w:r>
            <w:r w:rsidRPr="00C00C34">
              <w:rPr>
                <w:color w:val="000000"/>
                <w:sz w:val="22"/>
                <w:szCs w:val="22"/>
                <w:lang w:val="nb-NO"/>
              </w:rPr>
              <w:t>2002;22:103-6.</w:t>
            </w:r>
          </w:p>
        </w:tc>
      </w:tr>
      <w:tr w:rsidR="0016585D" w:rsidRPr="00C00C34" w:rsidTr="00511B19">
        <w:trPr>
          <w:trHeight w:val="509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  <w:lang w:val="nb-NO"/>
              </w:rPr>
              <w:t xml:space="preserve">Ferrell BA, Josephson KR, Pollan AM, et al. </w:t>
            </w:r>
            <w:r w:rsidRPr="00C00C34">
              <w:rPr>
                <w:color w:val="000000"/>
                <w:sz w:val="22"/>
                <w:szCs w:val="22"/>
              </w:rPr>
              <w:t xml:space="preserve">A randomized trial of walking versus physical methods for chronic pain management. </w:t>
            </w:r>
            <w:r w:rsidRPr="00C00C34">
              <w:rPr>
                <w:iCs/>
                <w:color w:val="000000"/>
                <w:sz w:val="22"/>
                <w:szCs w:val="22"/>
              </w:rPr>
              <w:t xml:space="preserve">Aging. </w:t>
            </w:r>
            <w:r w:rsidRPr="00C00C34">
              <w:rPr>
                <w:color w:val="000000"/>
                <w:sz w:val="22"/>
                <w:szCs w:val="22"/>
              </w:rPr>
              <w:t>1997;9:99-105.</w:t>
            </w:r>
          </w:p>
        </w:tc>
      </w:tr>
      <w:tr w:rsidR="0016585D" w:rsidRPr="00C00C34" w:rsidTr="00511B19">
        <w:trPr>
          <w:trHeight w:val="622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Holtgrefe K, McCloy C, Rome L. Changes associated with a quota-based approach on a walking program for individuals with fibromyalgia. </w:t>
            </w:r>
            <w:r w:rsidRPr="00C00C34">
              <w:rPr>
                <w:iCs/>
                <w:color w:val="000000"/>
                <w:sz w:val="22"/>
                <w:szCs w:val="22"/>
              </w:rPr>
              <w:t>J Orthop Sports Phys Ther.</w:t>
            </w:r>
            <w:r w:rsidRPr="00C00C34">
              <w:rPr>
                <w:color w:val="000000"/>
                <w:sz w:val="22"/>
                <w:szCs w:val="22"/>
              </w:rPr>
              <w:t xml:space="preserve"> </w:t>
            </w:r>
            <w:r w:rsidRPr="00C00C34">
              <w:rPr>
                <w:iCs/>
                <w:color w:val="000000"/>
                <w:sz w:val="22"/>
                <w:szCs w:val="22"/>
              </w:rPr>
              <w:t>2007;</w:t>
            </w:r>
            <w:r w:rsidRPr="00C00C34">
              <w:rPr>
                <w:color w:val="000000"/>
                <w:sz w:val="22"/>
                <w:szCs w:val="22"/>
              </w:rPr>
              <w:t>37:717-24.</w:t>
            </w:r>
          </w:p>
        </w:tc>
      </w:tr>
      <w:tr w:rsidR="0016585D" w:rsidRPr="00C00C34" w:rsidTr="00511B19">
        <w:trPr>
          <w:trHeight w:val="492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Koldas Doğan S, Sonel Tur B, Kurtais Y et al. Comparison of three different approaches in the treatment of chronic low back pain. </w:t>
            </w:r>
            <w:r w:rsidRPr="00C00C34">
              <w:rPr>
                <w:iCs/>
                <w:color w:val="000000"/>
                <w:sz w:val="22"/>
                <w:szCs w:val="22"/>
                <w:lang w:val="nb-NO"/>
              </w:rPr>
              <w:t xml:space="preserve">Clin Rheumatol. </w:t>
            </w:r>
            <w:r w:rsidRPr="00C00C34">
              <w:rPr>
                <w:color w:val="000000"/>
                <w:sz w:val="22"/>
                <w:szCs w:val="22"/>
                <w:lang w:val="nb-NO"/>
              </w:rPr>
              <w:t>2008;27:873-881.</w:t>
            </w:r>
          </w:p>
        </w:tc>
      </w:tr>
      <w:tr w:rsidR="0016585D" w:rsidRPr="00C00C34" w:rsidTr="00511B19">
        <w:trPr>
          <w:trHeight w:val="505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  <w:lang w:val="nb-NO"/>
              </w:rPr>
              <w:t xml:space="preserve">Kovar PA, Allegrante JP, MacKenzie CR, et al. </w:t>
            </w:r>
            <w:r w:rsidRPr="00C00C34">
              <w:rPr>
                <w:color w:val="000000"/>
                <w:sz w:val="22"/>
                <w:szCs w:val="22"/>
              </w:rPr>
              <w:t xml:space="preserve">Supervised fitness walking in patients with osteoarthritis of the knee. A randomized, controlled trial. </w:t>
            </w:r>
            <w:r w:rsidRPr="00C00C34">
              <w:rPr>
                <w:iCs/>
                <w:color w:val="000000"/>
                <w:sz w:val="22"/>
                <w:szCs w:val="22"/>
              </w:rPr>
              <w:t>Ann Intern Med.</w:t>
            </w:r>
            <w:r w:rsidRPr="00C00C34">
              <w:rPr>
                <w:color w:val="000000"/>
                <w:sz w:val="22"/>
                <w:szCs w:val="22"/>
              </w:rPr>
              <w:t xml:space="preserve"> 1992;116:529-534.</w:t>
            </w:r>
          </w:p>
        </w:tc>
      </w:tr>
      <w:tr w:rsidR="0016585D" w:rsidRPr="00C00C34" w:rsidTr="00511B19">
        <w:trPr>
          <w:trHeight w:val="516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Lemstra M and Olszynski WP. The effectiveness of multidisciplinary rehabilitation in the treatment of fibromyalgia: a randomized controlled trial. </w:t>
            </w:r>
            <w:r w:rsidRPr="00C00C34">
              <w:rPr>
                <w:iCs/>
                <w:color w:val="000000"/>
                <w:sz w:val="22"/>
                <w:szCs w:val="22"/>
              </w:rPr>
              <w:t xml:space="preserve">Clin J Pain. </w:t>
            </w:r>
            <w:r w:rsidRPr="00C00C34">
              <w:rPr>
                <w:color w:val="000000"/>
                <w:sz w:val="22"/>
                <w:szCs w:val="22"/>
              </w:rPr>
              <w:t>2005;21:166-74.</w:t>
            </w:r>
          </w:p>
        </w:tc>
      </w:tr>
      <w:tr w:rsidR="0016585D" w:rsidRPr="00C00C34" w:rsidTr="00511B19">
        <w:trPr>
          <w:trHeight w:val="496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Martin L, Nutting A, MacIntosh BR, et al. An exercise program in the treatment of </w:t>
            </w:r>
            <w:r w:rsidRPr="00C00C34">
              <w:rPr>
                <w:color w:val="000000"/>
                <w:sz w:val="22"/>
                <w:szCs w:val="22"/>
                <w:lang w:val="nb-NO"/>
              </w:rPr>
              <w:t xml:space="preserve">fibromyalgia. </w:t>
            </w:r>
            <w:r w:rsidRPr="00C00C34">
              <w:rPr>
                <w:iCs/>
                <w:color w:val="000000"/>
                <w:sz w:val="22"/>
                <w:szCs w:val="22"/>
                <w:lang w:val="nb-NO"/>
              </w:rPr>
              <w:t xml:space="preserve">J Rheumatol. </w:t>
            </w:r>
            <w:r w:rsidRPr="00C00C34">
              <w:rPr>
                <w:color w:val="000000"/>
                <w:sz w:val="22"/>
                <w:szCs w:val="22"/>
                <w:lang w:val="nb-NO"/>
              </w:rPr>
              <w:t>1996;23:1050-3.</w:t>
            </w:r>
          </w:p>
        </w:tc>
      </w:tr>
      <w:tr w:rsidR="0016585D" w:rsidRPr="00C00C34" w:rsidTr="00511B19">
        <w:trPr>
          <w:trHeight w:val="350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  <w:lang w:val="nb-NO"/>
              </w:rPr>
              <w:t xml:space="preserve">Messier SP, Loeser RF, Miller GD, et al. </w:t>
            </w:r>
            <w:r w:rsidRPr="00C00C34">
              <w:rPr>
                <w:color w:val="000000"/>
                <w:sz w:val="22"/>
                <w:szCs w:val="22"/>
              </w:rPr>
              <w:t xml:space="preserve">Exercise and Dietary Weight Loss in Overweight and Obese Older Adults With Knee Osteoarthritis: The Arthritis, Diet, and Activity Promotion Trial. </w:t>
            </w:r>
            <w:r w:rsidRPr="00C00C34">
              <w:rPr>
                <w:iCs/>
                <w:color w:val="000000"/>
                <w:sz w:val="22"/>
                <w:szCs w:val="22"/>
              </w:rPr>
              <w:t xml:space="preserve">Arthritis Rheum. </w:t>
            </w:r>
            <w:r w:rsidRPr="00C00C34">
              <w:rPr>
                <w:color w:val="000000"/>
                <w:sz w:val="22"/>
                <w:szCs w:val="22"/>
              </w:rPr>
              <w:t>2004;50:1501-10.</w:t>
            </w:r>
          </w:p>
        </w:tc>
      </w:tr>
      <w:tr w:rsidR="0016585D" w:rsidRPr="00C00C34" w:rsidTr="00511B19"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Meyer BB and Lemley KJ. Utilizing exercise to affect the symptomology of fibromyalgia: a pilot study. </w:t>
            </w:r>
            <w:r w:rsidRPr="00C00C34">
              <w:rPr>
                <w:iCs/>
                <w:color w:val="000000"/>
                <w:sz w:val="22"/>
                <w:szCs w:val="22"/>
              </w:rPr>
              <w:t xml:space="preserve">Med Sci Sports Exerc. </w:t>
            </w:r>
            <w:r w:rsidRPr="00C00C34">
              <w:rPr>
                <w:color w:val="000000"/>
                <w:sz w:val="22"/>
                <w:szCs w:val="22"/>
              </w:rPr>
              <w:t>2000;32:1691-7.</w:t>
            </w:r>
          </w:p>
        </w:tc>
      </w:tr>
      <w:tr w:rsidR="0016585D" w:rsidRPr="00C00C34" w:rsidTr="00511B19">
        <w:trPr>
          <w:trHeight w:val="503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  <w:lang w:val="nb-NO"/>
              </w:rPr>
              <w:t xml:space="preserve">Miller GD, Nicklas BJ, Davis C, et al. </w:t>
            </w:r>
            <w:r w:rsidRPr="00C00C34">
              <w:rPr>
                <w:color w:val="000000"/>
                <w:sz w:val="22"/>
                <w:szCs w:val="22"/>
              </w:rPr>
              <w:t xml:space="preserve">Intensive Weight Loss Program Improves Physical Function in Older Obese Adults with Knee Osteoarthritis. </w:t>
            </w:r>
            <w:r w:rsidRPr="00C00C34">
              <w:rPr>
                <w:iCs/>
                <w:color w:val="000000"/>
                <w:sz w:val="22"/>
                <w:szCs w:val="22"/>
              </w:rPr>
              <w:t xml:space="preserve">Obesity. </w:t>
            </w:r>
            <w:r w:rsidRPr="00C00C34">
              <w:rPr>
                <w:color w:val="000000"/>
                <w:sz w:val="22"/>
                <w:szCs w:val="22"/>
              </w:rPr>
              <w:t>2006;14:1219-30.</w:t>
            </w:r>
          </w:p>
        </w:tc>
      </w:tr>
      <w:tr w:rsidR="0016585D" w:rsidRPr="00C00C34" w:rsidTr="00511B19"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Nichols DS and Glenn TM. Effects of aerobic exercise on pain perception, affect, and level of disability in individuals with fibromyalgia. </w:t>
            </w:r>
            <w:r w:rsidRPr="00C00C34">
              <w:rPr>
                <w:iCs/>
                <w:color w:val="000000"/>
                <w:sz w:val="22"/>
                <w:szCs w:val="22"/>
                <w:lang w:val="nb-NO"/>
              </w:rPr>
              <w:t xml:space="preserve">Phys Ther. </w:t>
            </w:r>
            <w:r w:rsidRPr="00C00C34">
              <w:rPr>
                <w:color w:val="000000"/>
                <w:sz w:val="22"/>
                <w:szCs w:val="22"/>
                <w:lang w:val="nb-NO"/>
              </w:rPr>
              <w:t>1994;74:327-32.</w:t>
            </w:r>
          </w:p>
        </w:tc>
      </w:tr>
      <w:tr w:rsidR="0016585D" w:rsidRPr="00C00C34" w:rsidTr="00511B19">
        <w:trPr>
          <w:trHeight w:val="595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  <w:lang w:val="nb-NO"/>
              </w:rPr>
              <w:t xml:space="preserve">Rasmussen-Barr E, Ang B, Arvidsson I, et al. </w:t>
            </w:r>
            <w:r w:rsidRPr="00C00C34">
              <w:rPr>
                <w:color w:val="000000"/>
                <w:sz w:val="22"/>
                <w:szCs w:val="22"/>
              </w:rPr>
              <w:t xml:space="preserve">Graded Exercise for Recurrent Low-Back Pain. A Randomized, Controlled Trial With 6-, 12-, and 36-Month Follow-ups. </w:t>
            </w:r>
            <w:r w:rsidRPr="00C00C34">
              <w:rPr>
                <w:iCs/>
                <w:color w:val="000000"/>
                <w:sz w:val="22"/>
                <w:szCs w:val="22"/>
              </w:rPr>
              <w:t>Spine.</w:t>
            </w:r>
            <w:r w:rsidRPr="00C00C34">
              <w:rPr>
                <w:color w:val="000000"/>
                <w:sz w:val="22"/>
                <w:szCs w:val="22"/>
              </w:rPr>
              <w:t xml:space="preserve"> 2009;34:221-228.</w:t>
            </w:r>
          </w:p>
        </w:tc>
      </w:tr>
      <w:tr w:rsidR="0016585D" w:rsidRPr="00C00C34" w:rsidTr="00511B19">
        <w:trPr>
          <w:trHeight w:val="830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Rooks DS, Gautam S, Romeling M, et al. Group exercise, education, and combination self-management in women with fibromyalgia: a randomized trial. </w:t>
            </w:r>
            <w:r w:rsidRPr="00C00C34">
              <w:rPr>
                <w:iCs/>
                <w:color w:val="000000"/>
                <w:sz w:val="22"/>
                <w:szCs w:val="22"/>
              </w:rPr>
              <w:t>Arch Intern Med.</w:t>
            </w:r>
            <w:r w:rsidRPr="00C00C34">
              <w:rPr>
                <w:color w:val="000000"/>
                <w:sz w:val="22"/>
                <w:szCs w:val="22"/>
              </w:rPr>
              <w:t xml:space="preserve"> 2</w:t>
            </w:r>
            <w:r w:rsidRPr="00C00C34">
              <w:rPr>
                <w:color w:val="000000"/>
                <w:sz w:val="22"/>
                <w:szCs w:val="22"/>
                <w:lang w:val="nb-NO"/>
              </w:rPr>
              <w:t>007;12;167:2192-200.</w:t>
            </w:r>
          </w:p>
        </w:tc>
      </w:tr>
      <w:tr w:rsidR="0016585D" w:rsidRPr="00C00C34" w:rsidTr="00511B19">
        <w:trPr>
          <w:trHeight w:val="891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  <w:lang w:val="nb-NO"/>
              </w:rPr>
              <w:t xml:space="preserve">Talbot LA, Gaines JM, Huynh TN, et al. </w:t>
            </w:r>
            <w:r w:rsidRPr="00C00C34">
              <w:rPr>
                <w:color w:val="000000"/>
                <w:sz w:val="22"/>
                <w:szCs w:val="22"/>
              </w:rPr>
              <w:t xml:space="preserve">A Home-Based Pedometer-Driven Walking Program to Increase Physical Activity in Older Adults with Osteoarthritis of the Knee: A Preliminary Study. </w:t>
            </w:r>
            <w:r w:rsidRPr="00C00C34">
              <w:rPr>
                <w:iCs/>
                <w:color w:val="000000"/>
                <w:sz w:val="22"/>
                <w:szCs w:val="22"/>
              </w:rPr>
              <w:t xml:space="preserve">J Am Geriatr Soc. </w:t>
            </w:r>
            <w:r w:rsidRPr="00C00C34">
              <w:rPr>
                <w:color w:val="000000"/>
                <w:sz w:val="22"/>
                <w:szCs w:val="22"/>
              </w:rPr>
              <w:t>2003;51:387-92.</w:t>
            </w:r>
          </w:p>
        </w:tc>
      </w:tr>
      <w:tr w:rsidR="0016585D" w:rsidRPr="00C00C34" w:rsidTr="00511B19">
        <w:trPr>
          <w:trHeight w:val="700"/>
        </w:trPr>
        <w:tc>
          <w:tcPr>
            <w:tcW w:w="9242" w:type="dxa"/>
          </w:tcPr>
          <w:p w:rsidR="0016585D" w:rsidRPr="00C00C34" w:rsidRDefault="0016585D" w:rsidP="00511B1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Cs/>
                <w:color w:val="000000"/>
                <w:sz w:val="22"/>
                <w:szCs w:val="22"/>
              </w:rPr>
            </w:pPr>
            <w:r w:rsidRPr="00C00C34">
              <w:rPr>
                <w:color w:val="000000"/>
                <w:sz w:val="22"/>
                <w:szCs w:val="22"/>
              </w:rPr>
              <w:t xml:space="preserve">Valim V, Oliveira L, Suda A, et al. Aerobic fitness effects in fibromyalgia. </w:t>
            </w:r>
            <w:r w:rsidRPr="00C00C34">
              <w:rPr>
                <w:iCs/>
                <w:color w:val="000000"/>
                <w:sz w:val="22"/>
                <w:szCs w:val="22"/>
              </w:rPr>
              <w:t xml:space="preserve">J Rheumatol. </w:t>
            </w:r>
            <w:r w:rsidRPr="00C00C34">
              <w:rPr>
                <w:color w:val="000000"/>
                <w:sz w:val="22"/>
                <w:szCs w:val="22"/>
              </w:rPr>
              <w:t>2003;30:1060-9.</w:t>
            </w:r>
          </w:p>
        </w:tc>
      </w:tr>
    </w:tbl>
    <w:p w:rsidR="0016585D" w:rsidRPr="003F3A57" w:rsidRDefault="0016585D" w:rsidP="0016585D">
      <w:pPr>
        <w:autoSpaceDE w:val="0"/>
        <w:autoSpaceDN w:val="0"/>
        <w:adjustRightInd w:val="0"/>
        <w:jc w:val="both"/>
        <w:rPr>
          <w:b/>
          <w:bCs/>
          <w:color w:val="000000"/>
        </w:rPr>
      </w:pPr>
    </w:p>
    <w:p w:rsidR="0013624D" w:rsidRDefault="0013624D"/>
    <w:sectPr w:rsidR="00136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85D"/>
    <w:rsid w:val="0013624D"/>
    <w:rsid w:val="0016585D"/>
    <w:rsid w:val="007809B4"/>
    <w:rsid w:val="00C00C34"/>
    <w:rsid w:val="00E1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85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85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3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3-05T13:05:00Z</dcterms:created>
  <dcterms:modified xsi:type="dcterms:W3CDTF">2015-03-05T13:05:00Z</dcterms:modified>
</cp:coreProperties>
</file>